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5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4252"/>
        <w:gridCol w:w="4172"/>
      </w:tblGrid>
      <w:tr w:rsidR="00732C08" w14:paraId="7546941A" w14:textId="77777777" w:rsidTr="000B2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7D1F73" w14:textId="1564031E" w:rsidR="00732C08" w:rsidRPr="009934C4" w:rsidRDefault="00732C08" w:rsidP="000B2262">
            <w:pPr>
              <w:rPr>
                <w:b w:val="0"/>
                <w:bCs w:val="0"/>
              </w:rPr>
            </w:pPr>
            <w:r w:rsidRPr="009934C4">
              <w:rPr>
                <w:b w:val="0"/>
                <w:bCs w:val="0"/>
              </w:rPr>
              <w:t>Domains identified in the initial review</w:t>
            </w:r>
          </w:p>
        </w:tc>
        <w:tc>
          <w:tcPr>
            <w:tcW w:w="3402" w:type="dxa"/>
          </w:tcPr>
          <w:p w14:paraId="542C6966" w14:textId="7C87BF2B" w:rsidR="00732C08" w:rsidRPr="009934C4" w:rsidRDefault="009934C4" w:rsidP="000B2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934C4">
              <w:rPr>
                <w:b w:val="0"/>
                <w:bCs w:val="0"/>
              </w:rPr>
              <w:t>Themes from Malawi data</w:t>
            </w:r>
          </w:p>
        </w:tc>
        <w:tc>
          <w:tcPr>
            <w:tcW w:w="4252" w:type="dxa"/>
          </w:tcPr>
          <w:p w14:paraId="46D45A1A" w14:textId="7B02E89A" w:rsidR="00732C08" w:rsidRPr="009934C4" w:rsidRDefault="009934C4" w:rsidP="000B2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934C4">
              <w:rPr>
                <w:b w:val="0"/>
                <w:bCs w:val="0"/>
              </w:rPr>
              <w:t>Themes from Kenya data</w:t>
            </w:r>
          </w:p>
        </w:tc>
        <w:tc>
          <w:tcPr>
            <w:tcW w:w="4172" w:type="dxa"/>
          </w:tcPr>
          <w:p w14:paraId="5B916E70" w14:textId="532C16D4" w:rsidR="00732C08" w:rsidRPr="009934C4" w:rsidRDefault="000B2262" w:rsidP="000B2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bined themes on which outcomes and items were based</w:t>
            </w:r>
          </w:p>
        </w:tc>
      </w:tr>
      <w:tr w:rsidR="00732C08" w14:paraId="0E3732B6" w14:textId="77777777" w:rsidTr="000B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ACAC59" w14:textId="1760BF68" w:rsidR="00732C08" w:rsidRPr="000B2262" w:rsidRDefault="00732C08" w:rsidP="000B2262">
            <w:r w:rsidRPr="000B2262">
              <w:t>Physical</w:t>
            </w:r>
          </w:p>
        </w:tc>
        <w:tc>
          <w:tcPr>
            <w:tcW w:w="3402" w:type="dxa"/>
          </w:tcPr>
          <w:p w14:paraId="0E5C9266" w14:textId="11ADD05E" w:rsidR="00732C08" w:rsidRDefault="00B57655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in, blood loss, perineum, urinary continence, breasts, legs, sex, other symptoms</w:t>
            </w:r>
          </w:p>
        </w:tc>
        <w:tc>
          <w:tcPr>
            <w:tcW w:w="4252" w:type="dxa"/>
          </w:tcPr>
          <w:p w14:paraId="10691226" w14:textId="599C93EB" w:rsidR="00732C08" w:rsidRDefault="008B086C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in, perineal and vaginal trauma, blood loss, breasts and breastfeeding, food and eating.</w:t>
            </w:r>
          </w:p>
        </w:tc>
        <w:tc>
          <w:tcPr>
            <w:tcW w:w="4172" w:type="dxa"/>
          </w:tcPr>
          <w:p w14:paraId="29E9ED09" w14:textId="1E9E5723" w:rsidR="00732C08" w:rsidRDefault="008B086C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in, blood loss, perineum/birth canal, incontinence, breasts and breastfeeding, legs and feet, sex, eating, CS wound.</w:t>
            </w:r>
          </w:p>
        </w:tc>
      </w:tr>
      <w:tr w:rsidR="00732C08" w14:paraId="769C3592" w14:textId="77777777" w:rsidTr="000B2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A12BAF" w14:textId="6962C076" w:rsidR="00732C08" w:rsidRPr="000B2262" w:rsidRDefault="00732C08" w:rsidP="000B2262">
            <w:r w:rsidRPr="000B2262">
              <w:t>Psychological</w:t>
            </w:r>
          </w:p>
        </w:tc>
        <w:tc>
          <w:tcPr>
            <w:tcW w:w="3402" w:type="dxa"/>
          </w:tcPr>
          <w:p w14:paraId="2015C1ED" w14:textId="773D1845" w:rsidR="00732C08" w:rsidRDefault="00B57655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ppiness, anxiety and depression, fear.</w:t>
            </w:r>
          </w:p>
        </w:tc>
        <w:tc>
          <w:tcPr>
            <w:tcW w:w="4252" w:type="dxa"/>
          </w:tcPr>
          <w:p w14:paraId="7DBD638E" w14:textId="05277141" w:rsidR="00732C08" w:rsidRDefault="008B086C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uses of stress, results of stress, fear and anxiety, depression.</w:t>
            </w:r>
          </w:p>
        </w:tc>
        <w:tc>
          <w:tcPr>
            <w:tcW w:w="4172" w:type="dxa"/>
          </w:tcPr>
          <w:p w14:paraId="65A14335" w14:textId="2E0FE352" w:rsidR="00732C08" w:rsidRDefault="008B086C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ppiness, stress, depression, anxiety/fear.</w:t>
            </w:r>
          </w:p>
        </w:tc>
      </w:tr>
      <w:tr w:rsidR="00732C08" w14:paraId="27B5B94E" w14:textId="77777777" w:rsidTr="000B2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C022C4" w14:textId="3D01238C" w:rsidR="00732C08" w:rsidRPr="000B2262" w:rsidRDefault="00732C08" w:rsidP="000B2262">
            <w:r w:rsidRPr="000B2262">
              <w:t>Social</w:t>
            </w:r>
          </w:p>
        </w:tc>
        <w:tc>
          <w:tcPr>
            <w:tcW w:w="3402" w:type="dxa"/>
          </w:tcPr>
          <w:p w14:paraId="23029571" w14:textId="4EC252A8" w:rsidR="00732C08" w:rsidRDefault="00B57655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ily, husbands, finances and work, other social activities, visiting friends.</w:t>
            </w:r>
          </w:p>
        </w:tc>
        <w:tc>
          <w:tcPr>
            <w:tcW w:w="4252" w:type="dxa"/>
          </w:tcPr>
          <w:p w14:paraId="352BDA88" w14:textId="3C8C4292" w:rsidR="00732C08" w:rsidRDefault="008B086C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usework, husbands and other family members, work, finances, school and training, other social activities.</w:t>
            </w:r>
          </w:p>
        </w:tc>
        <w:tc>
          <w:tcPr>
            <w:tcW w:w="4172" w:type="dxa"/>
          </w:tcPr>
          <w:p w14:paraId="6E6B5C02" w14:textId="0AB9D5B3" w:rsidR="00732C08" w:rsidRDefault="008B086C" w:rsidP="000B2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mily, husband, housework, work, finances, </w:t>
            </w:r>
            <w:proofErr w:type="gramStart"/>
            <w:r>
              <w:t>school</w:t>
            </w:r>
            <w:proofErr w:type="gramEnd"/>
            <w:r>
              <w:t xml:space="preserve"> and training, visiting friends, other social activities.</w:t>
            </w:r>
          </w:p>
        </w:tc>
      </w:tr>
      <w:tr w:rsidR="00732C08" w14:paraId="1FE7CBD4" w14:textId="77777777" w:rsidTr="000B2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92B37E" w14:textId="1D60D62C" w:rsidR="00732C08" w:rsidRPr="000B2262" w:rsidRDefault="00732C08" w:rsidP="000B2262">
            <w:r w:rsidRPr="000B2262">
              <w:t>Baby</w:t>
            </w:r>
          </w:p>
        </w:tc>
        <w:tc>
          <w:tcPr>
            <w:tcW w:w="3402" w:type="dxa"/>
          </w:tcPr>
          <w:p w14:paraId="73FC8731" w14:textId="0DF68854" w:rsidR="00732C08" w:rsidRDefault="00B57655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eding, fever, stomach problems, other illnesses.</w:t>
            </w:r>
          </w:p>
        </w:tc>
        <w:tc>
          <w:tcPr>
            <w:tcW w:w="4252" w:type="dxa"/>
          </w:tcPr>
          <w:p w14:paraId="39DB5944" w14:textId="1618C104" w:rsidR="00732C08" w:rsidRDefault="008B086C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eding and stomach problems, respiratory problems, other problems.</w:t>
            </w:r>
          </w:p>
        </w:tc>
        <w:tc>
          <w:tcPr>
            <w:tcW w:w="4172" w:type="dxa"/>
          </w:tcPr>
          <w:p w14:paraId="2EFC4B76" w14:textId="61F151EE" w:rsidR="00732C08" w:rsidRDefault="008B086C" w:rsidP="000B2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eding, stomach problems, fever/infections, respiratory problems, other problems.</w:t>
            </w:r>
          </w:p>
        </w:tc>
      </w:tr>
    </w:tbl>
    <w:p w14:paraId="2AA8F986" w14:textId="73240FF3" w:rsidR="0081240A" w:rsidRDefault="000B2262">
      <w:r>
        <w:t>S2. Development of themes per domain</w:t>
      </w:r>
    </w:p>
    <w:sectPr w:rsidR="0081240A" w:rsidSect="00732C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44"/>
    <w:rsid w:val="000B2262"/>
    <w:rsid w:val="00650185"/>
    <w:rsid w:val="00732C08"/>
    <w:rsid w:val="00785B44"/>
    <w:rsid w:val="008B086C"/>
    <w:rsid w:val="009934C4"/>
    <w:rsid w:val="00A23620"/>
    <w:rsid w:val="00A950F6"/>
    <w:rsid w:val="00B57655"/>
    <w:rsid w:val="00C70298"/>
    <w:rsid w:val="00D3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66D77"/>
  <w15:chartTrackingRefBased/>
  <w15:docId w15:val="{FDC91292-65E4-450F-9E63-D998D873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C7029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C7029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0B22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ickinson</dc:creator>
  <cp:keywords/>
  <dc:description/>
  <cp:lastModifiedBy>Fiona Dickinson</cp:lastModifiedBy>
  <cp:revision>4</cp:revision>
  <dcterms:created xsi:type="dcterms:W3CDTF">2021-12-16T11:34:00Z</dcterms:created>
  <dcterms:modified xsi:type="dcterms:W3CDTF">2021-12-16T15:15:00Z</dcterms:modified>
</cp:coreProperties>
</file>